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A413C7" w14:textId="13D9C653" w:rsidR="4DAD4AD1" w:rsidRPr="00EF47DA" w:rsidRDefault="7D82B14A" w:rsidP="4DAD4AD1">
      <w:pPr>
        <w:rPr>
          <w:rFonts w:ascii="Calibri" w:hAnsi="Calibri" w:cs="Calibri"/>
          <w:b/>
          <w:bCs/>
        </w:rPr>
      </w:pPr>
      <w:r w:rsidRPr="7D82B14A">
        <w:rPr>
          <w:rFonts w:ascii="Calibri" w:hAnsi="Calibri" w:cs="Calibri"/>
          <w:b/>
          <w:bCs/>
        </w:rPr>
        <w:t>Supplementary Material: Summary of Initial and Most Recent Survey Responses among Participants with &gt;1 Survey Response, categorized according to the Ecological Model of Health (n=57)</w:t>
      </w:r>
    </w:p>
    <w:tbl>
      <w:tblPr>
        <w:tblW w:w="956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5"/>
        <w:gridCol w:w="844"/>
        <w:gridCol w:w="837"/>
        <w:gridCol w:w="837"/>
        <w:gridCol w:w="837"/>
        <w:gridCol w:w="837"/>
        <w:gridCol w:w="837"/>
        <w:gridCol w:w="837"/>
        <w:gridCol w:w="837"/>
      </w:tblGrid>
      <w:tr w:rsidR="4DAD4AD1" w14:paraId="553740EC" w14:textId="77777777" w:rsidTr="1C5C9CD8">
        <w:trPr>
          <w:trHeight w:val="27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6FD0CA6" w14:textId="2F72415A" w:rsidR="4DAD4AD1" w:rsidRDefault="4DAD4AD1" w:rsidP="4DAD4AD1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35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45B572E" w14:textId="71F61396" w:rsidR="4DAD4AD1" w:rsidRDefault="4DAD4AD1" w:rsidP="4DAD4AD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4DAD4AD1">
              <w:rPr>
                <w:rFonts w:ascii="Calibri" w:hAnsi="Calibri" w:cs="Calibri"/>
                <w:b/>
                <w:bCs/>
              </w:rPr>
              <w:t>First Survey</w:t>
            </w:r>
          </w:p>
        </w:tc>
        <w:tc>
          <w:tcPr>
            <w:tcW w:w="3348" w:type="dxa"/>
            <w:gridSpan w:val="4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7D731EA" w14:textId="01B4D6B7" w:rsidR="4DAD4AD1" w:rsidRDefault="4DAD4AD1" w:rsidP="4DAD4AD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4DAD4AD1">
              <w:rPr>
                <w:rFonts w:ascii="Calibri" w:hAnsi="Calibri" w:cs="Calibri"/>
                <w:b/>
                <w:bCs/>
              </w:rPr>
              <w:t>Last Survey</w:t>
            </w:r>
          </w:p>
        </w:tc>
      </w:tr>
      <w:tr w:rsidR="4DAD4AD1" w14:paraId="1CC6F511" w14:textId="77777777" w:rsidTr="1C5C9CD8">
        <w:trPr>
          <w:trHeight w:val="27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BDBDB00" w14:textId="77777777" w:rsidR="4DAD4AD1" w:rsidRDefault="38F99398" w:rsidP="38F99398">
            <w:pPr>
              <w:jc w:val="center"/>
              <w:rPr>
                <w:rFonts w:ascii="Calibri" w:hAnsi="Calibri" w:cs="Calibri"/>
              </w:rPr>
            </w:pPr>
            <w:r w:rsidRPr="38F99398">
              <w:rPr>
                <w:rFonts w:ascii="Calibri" w:hAnsi="Calibri" w:cs="Calibri"/>
                <w:b/>
                <w:bCs/>
              </w:rPr>
              <w:t>INDIVIDUAL, n (%)</w:t>
            </w:r>
            <w:r w:rsidRPr="38F99398">
              <w:rPr>
                <w:rFonts w:ascii="Calibri" w:hAnsi="Calibri" w:cs="Calibri"/>
              </w:rPr>
              <w:t> 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CAA5B84" w14:textId="0137F492" w:rsidR="4DAD4AD1" w:rsidRDefault="4DAD4AD1" w:rsidP="4DAD4AD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4DAD4AD1">
              <w:rPr>
                <w:rFonts w:ascii="Calibri" w:hAnsi="Calibri" w:cs="Calibri"/>
                <w:b/>
                <w:bCs/>
                <w:sz w:val="18"/>
                <w:szCs w:val="18"/>
              </w:rPr>
              <w:t>Yes</w:t>
            </w:r>
            <w:r w:rsidRPr="4DAD4AD1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EEEFC9A" w14:textId="19CB2E07" w:rsidR="4DAD4AD1" w:rsidRDefault="4DAD4AD1" w:rsidP="4DAD4AD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4DAD4AD1">
              <w:rPr>
                <w:rFonts w:ascii="Calibri" w:hAnsi="Calibri" w:cs="Calibri"/>
                <w:b/>
                <w:bCs/>
                <w:sz w:val="18"/>
                <w:szCs w:val="18"/>
              </w:rPr>
              <w:t>Some</w:t>
            </w:r>
            <w:r w:rsidR="00EF47DA">
              <w:rPr>
                <w:rFonts w:ascii="Calibri" w:hAnsi="Calibri" w:cs="Calibri"/>
                <w:b/>
                <w:bCs/>
                <w:sz w:val="18"/>
                <w:szCs w:val="18"/>
              </w:rPr>
              <w:t>-</w:t>
            </w:r>
            <w:r w:rsidR="00EF47DA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</w:r>
            <w:r w:rsidRPr="4DAD4AD1">
              <w:rPr>
                <w:rFonts w:ascii="Calibri" w:hAnsi="Calibri" w:cs="Calibri"/>
                <w:b/>
                <w:bCs/>
                <w:sz w:val="18"/>
                <w:szCs w:val="18"/>
              </w:rPr>
              <w:t>what</w:t>
            </w:r>
            <w:r w:rsidRPr="4DAD4AD1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B63F36D" w14:textId="690B6E01" w:rsidR="4DAD4AD1" w:rsidRDefault="4DAD4AD1" w:rsidP="4DAD4AD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4DAD4AD1">
              <w:rPr>
                <w:rFonts w:ascii="Calibri" w:hAnsi="Calibri" w:cs="Calibri"/>
                <w:b/>
                <w:bCs/>
                <w:sz w:val="18"/>
                <w:szCs w:val="18"/>
              </w:rPr>
              <w:t>No</w:t>
            </w:r>
            <w:r w:rsidRPr="4DAD4AD1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073EEC1B" w14:textId="07BBF261" w:rsidR="4DAD4AD1" w:rsidRDefault="0037308A" w:rsidP="4DAD4AD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issing/</w:t>
            </w:r>
            <w:r w:rsidR="4DAD4AD1" w:rsidRPr="4DAD4AD1">
              <w:rPr>
                <w:rFonts w:ascii="Calibri" w:hAnsi="Calibri" w:cs="Calibri"/>
                <w:b/>
                <w:bCs/>
                <w:sz w:val="18"/>
                <w:szCs w:val="18"/>
              </w:rPr>
              <w:t>Unsure</w:t>
            </w:r>
            <w:r w:rsidR="4DAD4AD1" w:rsidRPr="4DAD4AD1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4548F667" w14:textId="0137F492" w:rsidR="4DAD4AD1" w:rsidRDefault="4DAD4AD1" w:rsidP="4DAD4AD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4DAD4AD1">
              <w:rPr>
                <w:rFonts w:ascii="Calibri" w:hAnsi="Calibri" w:cs="Calibri"/>
                <w:b/>
                <w:bCs/>
                <w:sz w:val="18"/>
                <w:szCs w:val="18"/>
              </w:rPr>
              <w:t>Yes</w:t>
            </w:r>
            <w:r w:rsidRPr="4DAD4AD1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64AB68C" w14:textId="22B192B8" w:rsidR="4DAD4AD1" w:rsidRDefault="4DAD4AD1" w:rsidP="4DAD4AD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4DAD4AD1">
              <w:rPr>
                <w:rFonts w:ascii="Calibri" w:hAnsi="Calibri" w:cs="Calibri"/>
                <w:b/>
                <w:bCs/>
                <w:sz w:val="18"/>
                <w:szCs w:val="18"/>
              </w:rPr>
              <w:t>Some</w:t>
            </w:r>
            <w:r w:rsidR="00EF47DA">
              <w:rPr>
                <w:rFonts w:ascii="Calibri" w:hAnsi="Calibri" w:cs="Calibri"/>
                <w:b/>
                <w:bCs/>
                <w:sz w:val="18"/>
                <w:szCs w:val="18"/>
              </w:rPr>
              <w:t>-</w:t>
            </w:r>
            <w:r w:rsidR="00EF47DA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</w:r>
            <w:r w:rsidRPr="4DAD4AD1">
              <w:rPr>
                <w:rFonts w:ascii="Calibri" w:hAnsi="Calibri" w:cs="Calibri"/>
                <w:b/>
                <w:bCs/>
                <w:sz w:val="18"/>
                <w:szCs w:val="18"/>
              </w:rPr>
              <w:t>what</w:t>
            </w:r>
            <w:r w:rsidRPr="4DAD4AD1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565BC8E" w14:textId="690B6E01" w:rsidR="4DAD4AD1" w:rsidRDefault="4DAD4AD1" w:rsidP="4DAD4AD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4DAD4AD1">
              <w:rPr>
                <w:rFonts w:ascii="Calibri" w:hAnsi="Calibri" w:cs="Calibri"/>
                <w:b/>
                <w:bCs/>
                <w:sz w:val="18"/>
                <w:szCs w:val="18"/>
              </w:rPr>
              <w:t>No</w:t>
            </w:r>
            <w:r w:rsidRPr="4DAD4AD1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2E5E265" w14:textId="4C47441D" w:rsidR="4DAD4AD1" w:rsidRDefault="0037308A" w:rsidP="4DAD4AD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issing/</w:t>
            </w:r>
            <w:r w:rsidR="4DAD4AD1" w:rsidRPr="4DAD4AD1">
              <w:rPr>
                <w:rFonts w:ascii="Calibri" w:hAnsi="Calibri" w:cs="Calibri"/>
                <w:b/>
                <w:bCs/>
                <w:sz w:val="18"/>
                <w:szCs w:val="18"/>
              </w:rPr>
              <w:t>Unsure</w:t>
            </w:r>
            <w:r w:rsidR="4DAD4AD1" w:rsidRPr="4DAD4AD1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235831" w14:paraId="68BEFA2C" w14:textId="77777777" w:rsidTr="007E1FCB">
        <w:trPr>
          <w:trHeight w:val="858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E77AE60" w14:textId="77777777" w:rsidR="00235831" w:rsidRDefault="00235831" w:rsidP="00235831">
            <w:pPr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Would you like to see the dashboard again at your next visit?  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E50A34A" w14:textId="36E38737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52</w:t>
            </w:r>
            <w:r>
              <w:br/>
            </w:r>
            <w:r w:rsidRPr="4DAD4AD1">
              <w:rPr>
                <w:rFonts w:ascii="Calibri" w:hAnsi="Calibri" w:cs="Calibri"/>
              </w:rPr>
              <w:t>(91.2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1CD2AC4" w14:textId="1958D3AE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-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A930D41" w14:textId="1BC3B5A9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3</w:t>
            </w:r>
            <w:r>
              <w:br/>
            </w:r>
            <w:r w:rsidRPr="4DAD4AD1">
              <w:rPr>
                <w:rFonts w:ascii="Calibri" w:hAnsi="Calibri" w:cs="Calibri"/>
              </w:rPr>
              <w:t>(5.</w:t>
            </w:r>
            <w:r>
              <w:rPr>
                <w:rFonts w:ascii="Calibri" w:hAnsi="Calibri" w:cs="Calibri"/>
              </w:rPr>
              <w:t>3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496E45EF" w14:textId="12A8DC5E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2</w:t>
            </w:r>
            <w:r>
              <w:br/>
            </w:r>
            <w:r w:rsidRPr="4DAD4AD1">
              <w:rPr>
                <w:rFonts w:ascii="Calibri" w:hAnsi="Calibri" w:cs="Calibri"/>
              </w:rPr>
              <w:t>(3.5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1A7EC75" w14:textId="3E1CCEC4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47 (</w:t>
            </w:r>
            <w:r>
              <w:rPr>
                <w:rFonts w:ascii="Calibri" w:hAnsi="Calibri" w:cs="Calibri"/>
              </w:rPr>
              <w:t>82.5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DE3FAAB" w14:textId="7234FBC8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36E636E1">
              <w:rPr>
                <w:rFonts w:ascii="Calibri" w:hAnsi="Calibri" w:cs="Calibri"/>
              </w:rPr>
              <w:t>-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93E6941" w14:textId="1F6E7AA7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4 (7.</w:t>
            </w:r>
            <w:r>
              <w:rPr>
                <w:rFonts w:ascii="Calibri" w:hAnsi="Calibri" w:cs="Calibri"/>
              </w:rPr>
              <w:t>0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766AD95" w14:textId="7E09B044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 w:rsidRPr="0E12AE9E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0.5</w:t>
            </w:r>
            <w:r w:rsidRPr="0E12AE9E">
              <w:rPr>
                <w:rFonts w:ascii="Calibri" w:hAnsi="Calibri" w:cs="Calibri"/>
              </w:rPr>
              <w:t>)</w:t>
            </w:r>
          </w:p>
        </w:tc>
      </w:tr>
      <w:tr w:rsidR="00235831" w14:paraId="536DCB25" w14:textId="77777777" w:rsidTr="007E1FCB">
        <w:trPr>
          <w:trHeight w:val="27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D12423A" w14:textId="77777777" w:rsidR="00235831" w:rsidRDefault="00235831" w:rsidP="00235831">
            <w:pPr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Did the dashboard help you understand more about your RA?  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323EEC4" w14:textId="1265AACD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48</w:t>
            </w:r>
            <w:r>
              <w:br/>
            </w:r>
            <w:r w:rsidRPr="4DAD4AD1">
              <w:rPr>
                <w:rFonts w:ascii="Calibri" w:hAnsi="Calibri" w:cs="Calibri"/>
              </w:rPr>
              <w:t>(84.2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B9734AD" w14:textId="54BC2F37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9</w:t>
            </w:r>
            <w:r>
              <w:br/>
            </w:r>
            <w:r w:rsidRPr="4DAD4AD1">
              <w:rPr>
                <w:rFonts w:ascii="Calibri" w:hAnsi="Calibri" w:cs="Calibri"/>
              </w:rPr>
              <w:t>(15.</w:t>
            </w:r>
            <w:r>
              <w:rPr>
                <w:rFonts w:ascii="Calibri" w:hAnsi="Calibri" w:cs="Calibri"/>
              </w:rPr>
              <w:t>8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5CC1D73" w14:textId="2E0CED90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0</w:t>
            </w:r>
            <w:r>
              <w:br/>
            </w:r>
            <w:r w:rsidRPr="4DAD4AD1">
              <w:rPr>
                <w:rFonts w:ascii="Calibri" w:hAnsi="Calibri" w:cs="Calibri"/>
              </w:rPr>
              <w:t>(0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47FE4CE9" w14:textId="18A6BEA4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0</w:t>
            </w:r>
            <w:r>
              <w:br/>
            </w:r>
            <w:r w:rsidRPr="4DAD4AD1">
              <w:rPr>
                <w:rFonts w:ascii="Calibri" w:hAnsi="Calibri" w:cs="Calibri"/>
              </w:rPr>
              <w:t>(0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F34A6BB" w14:textId="526C3D40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45 (7</w:t>
            </w:r>
            <w:r>
              <w:rPr>
                <w:rFonts w:ascii="Calibri" w:hAnsi="Calibri" w:cs="Calibri"/>
              </w:rPr>
              <w:t>9.0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93432AC" w14:textId="42293395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9 (15.</w:t>
            </w:r>
            <w:r>
              <w:rPr>
                <w:rFonts w:ascii="Calibri" w:hAnsi="Calibri" w:cs="Calibri"/>
              </w:rPr>
              <w:t>8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1C94442" w14:textId="78387CBF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3 (5.</w:t>
            </w:r>
            <w:r>
              <w:rPr>
                <w:rFonts w:ascii="Calibri" w:hAnsi="Calibri" w:cs="Calibri"/>
              </w:rPr>
              <w:t>3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282C8DBC" w14:textId="52186A2A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0 (0)</w:t>
            </w:r>
          </w:p>
        </w:tc>
      </w:tr>
      <w:tr w:rsidR="00235831" w14:paraId="0A39F7CA" w14:textId="77777777" w:rsidTr="007E1FCB">
        <w:trPr>
          <w:trHeight w:val="27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CEFDE9E" w14:textId="77777777" w:rsidR="00235831" w:rsidRDefault="00235831" w:rsidP="00235831">
            <w:pPr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Did the dashboard help you understand more about why you take certain medicines?  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164C8F5" w14:textId="0DADB87C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37</w:t>
            </w:r>
            <w:r>
              <w:br/>
            </w:r>
            <w:r w:rsidRPr="4DAD4AD1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64.9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F86E7F6" w14:textId="5C8B1DC0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6</w:t>
            </w:r>
            <w:r>
              <w:br/>
            </w:r>
            <w:r w:rsidRPr="4DAD4AD1">
              <w:rPr>
                <w:rFonts w:ascii="Calibri" w:hAnsi="Calibri" w:cs="Calibri"/>
              </w:rPr>
              <w:t>(10.</w:t>
            </w:r>
            <w:r>
              <w:rPr>
                <w:rFonts w:ascii="Calibri" w:hAnsi="Calibri" w:cs="Calibri"/>
              </w:rPr>
              <w:t>5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C33C0C1" w14:textId="60012B23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10</w:t>
            </w:r>
            <w:r>
              <w:br/>
            </w:r>
            <w:r w:rsidRPr="4DAD4AD1">
              <w:rPr>
                <w:rFonts w:ascii="Calibri" w:hAnsi="Calibri" w:cs="Calibri"/>
              </w:rPr>
              <w:t>(17.</w:t>
            </w:r>
            <w:r>
              <w:rPr>
                <w:rFonts w:ascii="Calibri" w:hAnsi="Calibri" w:cs="Calibri"/>
              </w:rPr>
              <w:t>5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5D2F61E9" w14:textId="72B7F6B6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>
              <w:br/>
            </w:r>
            <w:r w:rsidRPr="4DAD4AD1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7.0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0882CBD" w14:textId="6057CD85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34 (</w:t>
            </w:r>
            <w:r>
              <w:rPr>
                <w:rFonts w:ascii="Calibri" w:hAnsi="Calibri" w:cs="Calibri"/>
              </w:rPr>
              <w:t>59.6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1A8BE5B" w14:textId="23744F9E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13 (2</w:t>
            </w:r>
            <w:r>
              <w:rPr>
                <w:rFonts w:ascii="Calibri" w:hAnsi="Calibri" w:cs="Calibri"/>
              </w:rPr>
              <w:t>2</w:t>
            </w:r>
            <w:r w:rsidRPr="0E12AE9E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22554472" w14:textId="6ADA3883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8 (14.</w:t>
            </w:r>
            <w:r>
              <w:rPr>
                <w:rFonts w:ascii="Calibri" w:hAnsi="Calibri" w:cs="Calibri"/>
              </w:rPr>
              <w:t>0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EC80122" w14:textId="1B8AC2F7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 w:rsidRPr="0E12AE9E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3.5</w:t>
            </w:r>
            <w:r w:rsidRPr="0E12AE9E">
              <w:rPr>
                <w:rFonts w:ascii="Calibri" w:hAnsi="Calibri" w:cs="Calibri"/>
              </w:rPr>
              <w:t>)</w:t>
            </w:r>
          </w:p>
        </w:tc>
      </w:tr>
      <w:tr w:rsidR="00235831" w14:paraId="7BB138A3" w14:textId="77777777" w:rsidTr="007E1FCB">
        <w:trPr>
          <w:trHeight w:val="615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AA4D5F5" w14:textId="77777777" w:rsidR="00235831" w:rsidRDefault="00235831" w:rsidP="00235831">
            <w:pPr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Did the dashboard help you share information about your RA with other people (such as family members, friends, or other healthcare providers)?  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CA6AA00" w14:textId="35663BD9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26</w:t>
            </w:r>
            <w:r>
              <w:br/>
            </w:r>
            <w:r w:rsidRPr="4DAD4AD1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45.6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C4300F8" w14:textId="2E12BD90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9</w:t>
            </w:r>
            <w:r>
              <w:br/>
            </w:r>
            <w:r w:rsidRPr="4DAD4AD1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5.8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39B3C41" w14:textId="1FFF0CF7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12</w:t>
            </w:r>
            <w:r>
              <w:br/>
            </w:r>
            <w:r w:rsidRPr="4DAD4AD1">
              <w:rPr>
                <w:rFonts w:ascii="Calibri" w:hAnsi="Calibri" w:cs="Calibri"/>
              </w:rPr>
              <w:t>(21.</w:t>
            </w:r>
            <w:r>
              <w:rPr>
                <w:rFonts w:ascii="Calibri" w:hAnsi="Calibri" w:cs="Calibri"/>
              </w:rPr>
              <w:t>1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61E9C6F2" w14:textId="3CE6445E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  <w:r>
              <w:br/>
            </w:r>
            <w:r w:rsidRPr="4DAD4AD1">
              <w:rPr>
                <w:rFonts w:ascii="Calibri" w:hAnsi="Calibri" w:cs="Calibri"/>
              </w:rPr>
              <w:t>(1</w:t>
            </w:r>
            <w:r>
              <w:rPr>
                <w:rFonts w:ascii="Calibri" w:hAnsi="Calibri" w:cs="Calibri"/>
              </w:rPr>
              <w:t>7</w:t>
            </w:r>
            <w:r w:rsidRPr="4DAD4AD1">
              <w:rPr>
                <w:rFonts w:ascii="Calibri" w:hAnsi="Calibri" w:cs="Calibri"/>
              </w:rPr>
              <w:t>.5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E320733" w14:textId="68D98BC9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26 (4</w:t>
            </w:r>
            <w:r>
              <w:rPr>
                <w:rFonts w:ascii="Calibri" w:hAnsi="Calibri" w:cs="Calibri"/>
              </w:rPr>
              <w:t>5.6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0D05B97" w14:textId="46C8E60C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6 (10.</w:t>
            </w:r>
            <w:r>
              <w:rPr>
                <w:rFonts w:ascii="Calibri" w:hAnsi="Calibri" w:cs="Calibri"/>
              </w:rPr>
              <w:t>5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9E84A05" w14:textId="242E3F24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13 (2</w:t>
            </w:r>
            <w:r>
              <w:rPr>
                <w:rFonts w:ascii="Calibri" w:hAnsi="Calibri" w:cs="Calibri"/>
              </w:rPr>
              <w:t>2</w:t>
            </w:r>
            <w:r w:rsidRPr="0E12AE9E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07F3E17" w14:textId="1D390752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2</w:t>
            </w:r>
            <w:r w:rsidRPr="0E12AE9E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21.1</w:t>
            </w:r>
            <w:r w:rsidRPr="0E12AE9E">
              <w:rPr>
                <w:rFonts w:ascii="Calibri" w:hAnsi="Calibri" w:cs="Calibri"/>
              </w:rPr>
              <w:t>)</w:t>
            </w:r>
          </w:p>
        </w:tc>
      </w:tr>
      <w:tr w:rsidR="00EF47DA" w14:paraId="5F3C1D0A" w14:textId="77777777" w:rsidTr="1C5C9CD8">
        <w:trPr>
          <w:trHeight w:val="27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36C621" w14:textId="77777777" w:rsidR="00EF47DA" w:rsidRDefault="38F99398" w:rsidP="38F99398">
            <w:pPr>
              <w:jc w:val="center"/>
              <w:rPr>
                <w:rFonts w:ascii="Calibri" w:hAnsi="Calibri" w:cs="Calibri"/>
              </w:rPr>
            </w:pPr>
            <w:r w:rsidRPr="38F99398">
              <w:rPr>
                <w:rFonts w:ascii="Calibri" w:hAnsi="Calibri" w:cs="Calibri"/>
                <w:b/>
                <w:bCs/>
              </w:rPr>
              <w:t>INTERPERSONAL, n (%)</w:t>
            </w:r>
            <w:r w:rsidRPr="38F99398">
              <w:rPr>
                <w:rFonts w:ascii="Calibri" w:hAnsi="Calibri" w:cs="Calibri"/>
              </w:rPr>
              <w:t> 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24EE3E6E" w14:textId="0137F492" w:rsidR="38F99398" w:rsidRDefault="38F99398" w:rsidP="38F9939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38F99398">
              <w:rPr>
                <w:rFonts w:ascii="Calibri" w:hAnsi="Calibri" w:cs="Calibri"/>
                <w:b/>
                <w:bCs/>
                <w:sz w:val="18"/>
                <w:szCs w:val="18"/>
              </w:rPr>
              <w:t>Yes</w:t>
            </w:r>
            <w:r w:rsidRPr="38F9939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651634D7" w14:textId="19CB2E07" w:rsidR="38F99398" w:rsidRDefault="38F99398" w:rsidP="38F9939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38F99398">
              <w:rPr>
                <w:rFonts w:ascii="Calibri" w:hAnsi="Calibri" w:cs="Calibri"/>
                <w:b/>
                <w:bCs/>
                <w:sz w:val="18"/>
                <w:szCs w:val="18"/>
              </w:rPr>
              <w:t>Some-</w:t>
            </w:r>
            <w:r>
              <w:br/>
            </w:r>
            <w:r w:rsidRPr="38F99398">
              <w:rPr>
                <w:rFonts w:ascii="Calibri" w:hAnsi="Calibri" w:cs="Calibri"/>
                <w:b/>
                <w:bCs/>
                <w:sz w:val="18"/>
                <w:szCs w:val="18"/>
              </w:rPr>
              <w:t>what</w:t>
            </w:r>
            <w:r w:rsidRPr="38F9939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64857308" w14:textId="690B6E01" w:rsidR="38F99398" w:rsidRDefault="38F99398" w:rsidP="38F9939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38F99398">
              <w:rPr>
                <w:rFonts w:ascii="Calibri" w:hAnsi="Calibri" w:cs="Calibri"/>
                <w:b/>
                <w:bCs/>
                <w:sz w:val="18"/>
                <w:szCs w:val="18"/>
              </w:rPr>
              <w:t>No</w:t>
            </w:r>
            <w:r w:rsidRPr="38F9939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3933A44B" w14:textId="636ADE7E" w:rsidR="38F99398" w:rsidRDefault="0037308A" w:rsidP="38F9939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issing/</w:t>
            </w:r>
            <w:r w:rsidR="38F99398" w:rsidRPr="38F99398">
              <w:rPr>
                <w:rFonts w:ascii="Calibri" w:hAnsi="Calibri" w:cs="Calibri"/>
                <w:b/>
                <w:bCs/>
                <w:sz w:val="18"/>
                <w:szCs w:val="18"/>
              </w:rPr>
              <w:t>Unsure</w:t>
            </w:r>
            <w:r w:rsidR="38F99398" w:rsidRPr="38F9939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12" w:space="0" w:color="000000" w:themeColor="text1"/>
              <w:bottom w:val="single" w:sz="6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50A41126" w14:textId="0137F492" w:rsidR="38F99398" w:rsidRDefault="38F99398" w:rsidP="38F9939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38F99398">
              <w:rPr>
                <w:rFonts w:ascii="Calibri" w:hAnsi="Calibri" w:cs="Calibri"/>
                <w:b/>
                <w:bCs/>
                <w:sz w:val="18"/>
                <w:szCs w:val="18"/>
              </w:rPr>
              <w:t>Yes</w:t>
            </w:r>
            <w:r w:rsidRPr="38F9939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384095FF" w14:textId="22B192B8" w:rsidR="38F99398" w:rsidRDefault="38F99398" w:rsidP="38F9939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38F99398">
              <w:rPr>
                <w:rFonts w:ascii="Calibri" w:hAnsi="Calibri" w:cs="Calibri"/>
                <w:b/>
                <w:bCs/>
                <w:sz w:val="18"/>
                <w:szCs w:val="18"/>
              </w:rPr>
              <w:t>Some-</w:t>
            </w:r>
            <w:r>
              <w:br/>
            </w:r>
            <w:r w:rsidRPr="38F99398">
              <w:rPr>
                <w:rFonts w:ascii="Calibri" w:hAnsi="Calibri" w:cs="Calibri"/>
                <w:b/>
                <w:bCs/>
                <w:sz w:val="18"/>
                <w:szCs w:val="18"/>
              </w:rPr>
              <w:t>what</w:t>
            </w:r>
            <w:r w:rsidRPr="38F9939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38C44442" w14:textId="690B6E01" w:rsidR="38F99398" w:rsidRDefault="38F99398" w:rsidP="38F9939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38F99398">
              <w:rPr>
                <w:rFonts w:ascii="Calibri" w:hAnsi="Calibri" w:cs="Calibri"/>
                <w:b/>
                <w:bCs/>
                <w:sz w:val="18"/>
                <w:szCs w:val="18"/>
              </w:rPr>
              <w:t>No</w:t>
            </w:r>
            <w:r w:rsidRPr="38F9939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4879A6C2" w14:textId="213F4A38" w:rsidR="38F99398" w:rsidRDefault="0037308A" w:rsidP="38F9939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issing/</w:t>
            </w:r>
            <w:r w:rsidR="38F99398" w:rsidRPr="38F99398">
              <w:rPr>
                <w:rFonts w:ascii="Calibri" w:hAnsi="Calibri" w:cs="Calibri"/>
                <w:b/>
                <w:bCs/>
                <w:sz w:val="18"/>
                <w:szCs w:val="18"/>
              </w:rPr>
              <w:t>Unsure</w:t>
            </w:r>
            <w:r w:rsidR="38F99398" w:rsidRPr="38F9939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235831" w14:paraId="3B50B341" w14:textId="77777777" w:rsidTr="007E1FCB">
        <w:trPr>
          <w:trHeight w:val="27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6739A8F" w14:textId="77777777" w:rsidR="00235831" w:rsidRDefault="00235831" w:rsidP="00235831">
            <w:pPr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Did the dashboard help you talk to your doctor about your RA or your symptoms?  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7CB5AC6" w14:textId="1DC95554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45</w:t>
            </w:r>
            <w:r>
              <w:br/>
            </w:r>
            <w:r w:rsidRPr="4DAD4AD1">
              <w:rPr>
                <w:rFonts w:ascii="Calibri" w:hAnsi="Calibri" w:cs="Calibri"/>
              </w:rPr>
              <w:t>(78.9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41EC167" w14:textId="66E88FF3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6</w:t>
            </w:r>
            <w:r>
              <w:br/>
            </w:r>
            <w:r w:rsidRPr="4DAD4AD1">
              <w:rPr>
                <w:rFonts w:ascii="Calibri" w:hAnsi="Calibri" w:cs="Calibri"/>
              </w:rPr>
              <w:t>(10.5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A259489" w14:textId="2FDA93F4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5</w:t>
            </w:r>
            <w:r>
              <w:br/>
            </w:r>
            <w:r w:rsidRPr="4DAD4AD1">
              <w:rPr>
                <w:rFonts w:ascii="Calibri" w:hAnsi="Calibri" w:cs="Calibri"/>
              </w:rPr>
              <w:t>(8.</w:t>
            </w:r>
            <w:r>
              <w:rPr>
                <w:rFonts w:ascii="Calibri" w:hAnsi="Calibri" w:cs="Calibri"/>
              </w:rPr>
              <w:t>8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4ED30144" w14:textId="6F6AD633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1</w:t>
            </w:r>
            <w:r>
              <w:br/>
            </w:r>
            <w:r w:rsidRPr="4DAD4AD1">
              <w:rPr>
                <w:rFonts w:ascii="Calibri" w:hAnsi="Calibri" w:cs="Calibri"/>
              </w:rPr>
              <w:t>(1.</w:t>
            </w:r>
            <w:r>
              <w:rPr>
                <w:rFonts w:ascii="Calibri" w:hAnsi="Calibri" w:cs="Calibri"/>
              </w:rPr>
              <w:t>8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A5500B2" w14:textId="70A84535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44 (77.</w:t>
            </w:r>
            <w:r>
              <w:rPr>
                <w:rFonts w:ascii="Calibri" w:hAnsi="Calibri" w:cs="Calibri"/>
              </w:rPr>
              <w:t>2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2C332C36" w14:textId="15901B21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9 (15.</w:t>
            </w:r>
            <w:r>
              <w:rPr>
                <w:rFonts w:ascii="Calibri" w:hAnsi="Calibri" w:cs="Calibri"/>
              </w:rPr>
              <w:t>8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FB98BA3" w14:textId="6B2BF65C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3 (5.</w:t>
            </w:r>
            <w:r>
              <w:rPr>
                <w:rFonts w:ascii="Calibri" w:hAnsi="Calibri" w:cs="Calibri"/>
              </w:rPr>
              <w:t>3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F816476" w14:textId="1E078D8B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1 (1.</w:t>
            </w:r>
            <w:r>
              <w:rPr>
                <w:rFonts w:ascii="Calibri" w:hAnsi="Calibri" w:cs="Calibri"/>
              </w:rPr>
              <w:t>8</w:t>
            </w:r>
            <w:r w:rsidRPr="0E12AE9E">
              <w:rPr>
                <w:rFonts w:ascii="Calibri" w:hAnsi="Calibri" w:cs="Calibri"/>
              </w:rPr>
              <w:t>)</w:t>
            </w:r>
          </w:p>
        </w:tc>
      </w:tr>
      <w:tr w:rsidR="00235831" w14:paraId="2D5C08DE" w14:textId="77777777" w:rsidTr="007E1FCB">
        <w:trPr>
          <w:trHeight w:val="27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6904C56" w14:textId="77777777" w:rsidR="00235831" w:rsidRDefault="00235831" w:rsidP="00235831">
            <w:pPr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Did the dashboard help you talk to your doctor about your medicines?  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8F63FB0" w14:textId="22CDD9B3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44</w:t>
            </w:r>
            <w:r>
              <w:br/>
            </w:r>
            <w:r w:rsidRPr="4DAD4AD1">
              <w:rPr>
                <w:rFonts w:ascii="Calibri" w:hAnsi="Calibri" w:cs="Calibri"/>
              </w:rPr>
              <w:t>(77.</w:t>
            </w:r>
            <w:r>
              <w:rPr>
                <w:rFonts w:ascii="Calibri" w:hAnsi="Calibri" w:cs="Calibri"/>
              </w:rPr>
              <w:t>2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2F20B7C" w14:textId="4E257773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38F99398">
              <w:rPr>
                <w:rFonts w:ascii="Calibri" w:hAnsi="Calibri" w:cs="Calibri"/>
              </w:rPr>
              <w:t>7</w:t>
            </w:r>
            <w:r>
              <w:br/>
            </w:r>
            <w:r w:rsidRPr="38F99398">
              <w:rPr>
                <w:rFonts w:ascii="Calibri" w:hAnsi="Calibri" w:cs="Calibri"/>
              </w:rPr>
              <w:t>(12.</w:t>
            </w:r>
            <w:r>
              <w:rPr>
                <w:rFonts w:ascii="Calibri" w:hAnsi="Calibri" w:cs="Calibri"/>
              </w:rPr>
              <w:t>3</w:t>
            </w:r>
            <w:r w:rsidRPr="38F99398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96591F5" w14:textId="0E64654D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3</w:t>
            </w:r>
            <w:r>
              <w:br/>
            </w:r>
            <w:r w:rsidRPr="4DAD4AD1">
              <w:rPr>
                <w:rFonts w:ascii="Calibri" w:hAnsi="Calibri" w:cs="Calibri"/>
              </w:rPr>
              <w:t>(5.</w:t>
            </w:r>
            <w:r>
              <w:rPr>
                <w:rFonts w:ascii="Calibri" w:hAnsi="Calibri" w:cs="Calibri"/>
              </w:rPr>
              <w:t>3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9A232C5" w14:textId="3C8EEB60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3</w:t>
            </w:r>
            <w:r>
              <w:br/>
            </w:r>
            <w:r w:rsidRPr="4DAD4AD1">
              <w:rPr>
                <w:rFonts w:ascii="Calibri" w:hAnsi="Calibri" w:cs="Calibri"/>
              </w:rPr>
              <w:t>(5.</w:t>
            </w:r>
            <w:r>
              <w:rPr>
                <w:rFonts w:ascii="Calibri" w:hAnsi="Calibri" w:cs="Calibri"/>
              </w:rPr>
              <w:t>3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E1CE1C6" w14:textId="51E8A8C0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39 (68.4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35E4D00" w14:textId="659EB6A6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10 (17.5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1B03CC4" w14:textId="1194724F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7 (12.</w:t>
            </w:r>
            <w:r>
              <w:rPr>
                <w:rFonts w:ascii="Calibri" w:hAnsi="Calibri" w:cs="Calibri"/>
              </w:rPr>
              <w:t>3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50B7128" w14:textId="0939F50B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1 (1.</w:t>
            </w:r>
            <w:r>
              <w:rPr>
                <w:rFonts w:ascii="Calibri" w:hAnsi="Calibri" w:cs="Calibri"/>
              </w:rPr>
              <w:t>8</w:t>
            </w:r>
            <w:r w:rsidRPr="0E12AE9E">
              <w:rPr>
                <w:rFonts w:ascii="Calibri" w:hAnsi="Calibri" w:cs="Calibri"/>
              </w:rPr>
              <w:t>)</w:t>
            </w:r>
          </w:p>
        </w:tc>
      </w:tr>
      <w:tr w:rsidR="00235831" w14:paraId="5C96CDE2" w14:textId="77777777" w:rsidTr="007E1FCB">
        <w:trPr>
          <w:trHeight w:val="27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6F43F51" w14:textId="77777777" w:rsidR="00235831" w:rsidRDefault="00235831" w:rsidP="00235831">
            <w:pPr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Did the dashboard help you make better decisions about your RA care?  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5702CE2" w14:textId="0F7A4B57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38</w:t>
            </w:r>
            <w:r>
              <w:br/>
            </w:r>
            <w:r w:rsidRPr="4DAD4AD1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66.7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301A54E" w14:textId="61A8FFC0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10</w:t>
            </w:r>
            <w:r>
              <w:br/>
            </w:r>
            <w:r w:rsidRPr="4DAD4AD1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7.5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DA09831" w14:textId="2B685CF7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5</w:t>
            </w:r>
            <w:r>
              <w:br/>
            </w:r>
            <w:r w:rsidRPr="4DAD4AD1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8.8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9374617" w14:textId="2654E9F3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>
              <w:br/>
            </w:r>
            <w:r w:rsidRPr="4DAD4AD1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7.0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FDDDCFD" w14:textId="229FC7ED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42 (73.</w:t>
            </w:r>
            <w:r>
              <w:rPr>
                <w:rFonts w:ascii="Calibri" w:hAnsi="Calibri" w:cs="Calibri"/>
              </w:rPr>
              <w:t>7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EDCBDB6" w14:textId="48176F5C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8 (14.0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D471C95" w14:textId="0286A7C1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4 (7.0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5DD89C9" w14:textId="040C38B8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3 (5.</w:t>
            </w:r>
            <w:r>
              <w:rPr>
                <w:rFonts w:ascii="Calibri" w:hAnsi="Calibri" w:cs="Calibri"/>
              </w:rPr>
              <w:t>3</w:t>
            </w:r>
            <w:r w:rsidRPr="0E12AE9E">
              <w:rPr>
                <w:rFonts w:ascii="Calibri" w:hAnsi="Calibri" w:cs="Calibri"/>
              </w:rPr>
              <w:t>)</w:t>
            </w:r>
          </w:p>
        </w:tc>
      </w:tr>
      <w:tr w:rsidR="00235831" w14:paraId="48057F22" w14:textId="77777777" w:rsidTr="007E1FCB">
        <w:trPr>
          <w:trHeight w:val="615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6518E03" w14:textId="77777777" w:rsidR="00235831" w:rsidRDefault="00235831" w:rsidP="00235831">
            <w:pPr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Did the dashboard help you talk about things that are important to managing your disease, other than your medicines?  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B6FBA0D" w14:textId="6F5072F9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38</w:t>
            </w:r>
            <w:r>
              <w:br/>
            </w:r>
            <w:r w:rsidRPr="4DAD4AD1">
              <w:rPr>
                <w:rFonts w:ascii="Calibri" w:hAnsi="Calibri" w:cs="Calibri"/>
              </w:rPr>
              <w:t>(6</w:t>
            </w:r>
            <w:r>
              <w:rPr>
                <w:rFonts w:ascii="Calibri" w:hAnsi="Calibri" w:cs="Calibri"/>
              </w:rPr>
              <w:t>6</w:t>
            </w:r>
            <w:r w:rsidRPr="4DAD4AD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8F2A98C" w14:textId="7C57B902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5</w:t>
            </w:r>
            <w:r>
              <w:br/>
            </w:r>
            <w:r w:rsidRPr="4DAD4AD1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8.8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4DA4303" w14:textId="4C6179FC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10</w:t>
            </w:r>
            <w:r>
              <w:br/>
            </w:r>
            <w:r w:rsidRPr="4DAD4AD1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7.5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65797791" w14:textId="38BD4E34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>
              <w:br/>
            </w:r>
            <w:r w:rsidRPr="4DAD4AD1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7.0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6DB5A30" w14:textId="516DE9A5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38 (66.</w:t>
            </w:r>
            <w:r>
              <w:rPr>
                <w:rFonts w:ascii="Calibri" w:hAnsi="Calibri" w:cs="Calibri"/>
              </w:rPr>
              <w:t>7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62C2881" w14:textId="555ECB06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8 (14.0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E9BBE5C" w14:textId="309F79C6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11 (19.</w:t>
            </w:r>
            <w:r>
              <w:rPr>
                <w:rFonts w:ascii="Calibri" w:hAnsi="Calibri" w:cs="Calibri"/>
              </w:rPr>
              <w:t>3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01445E7" w14:textId="6AC7B094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0 (0)</w:t>
            </w:r>
          </w:p>
        </w:tc>
      </w:tr>
      <w:tr w:rsidR="00235831" w14:paraId="50BBDEAA" w14:textId="77777777" w:rsidTr="007E1FCB">
        <w:trPr>
          <w:trHeight w:val="27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1658A58" w14:textId="77777777" w:rsidR="00235831" w:rsidRDefault="00235831" w:rsidP="00235831">
            <w:pPr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Do you think using the dashboard helped your communication with your doctor?  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0908DBF" w14:textId="09CE00E6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36</w:t>
            </w:r>
            <w:r>
              <w:br/>
            </w:r>
            <w:r w:rsidRPr="4DAD4AD1">
              <w:rPr>
                <w:rFonts w:ascii="Calibri" w:hAnsi="Calibri" w:cs="Calibri"/>
              </w:rPr>
              <w:t>(6</w:t>
            </w:r>
            <w:r>
              <w:rPr>
                <w:rFonts w:ascii="Calibri" w:hAnsi="Calibri" w:cs="Calibri"/>
              </w:rPr>
              <w:t>3.2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1A8CBC6" w14:textId="3F053705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12</w:t>
            </w:r>
            <w:r>
              <w:br/>
            </w:r>
            <w:r w:rsidRPr="4DAD4AD1">
              <w:rPr>
                <w:rFonts w:ascii="Calibri" w:hAnsi="Calibri" w:cs="Calibri"/>
              </w:rPr>
              <w:t>(21.</w:t>
            </w:r>
            <w:r>
              <w:rPr>
                <w:rFonts w:ascii="Calibri" w:hAnsi="Calibri" w:cs="Calibri"/>
              </w:rPr>
              <w:t>1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A84E1B7" w14:textId="461C8EE3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6</w:t>
            </w:r>
            <w:r>
              <w:br/>
            </w:r>
            <w:r w:rsidRPr="4DAD4AD1">
              <w:rPr>
                <w:rFonts w:ascii="Calibri" w:hAnsi="Calibri" w:cs="Calibri"/>
              </w:rPr>
              <w:t>(10.</w:t>
            </w:r>
            <w:r>
              <w:rPr>
                <w:rFonts w:ascii="Calibri" w:hAnsi="Calibri" w:cs="Calibri"/>
              </w:rPr>
              <w:t>5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458DCDA" w14:textId="022F7334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>
              <w:br/>
            </w:r>
            <w:r w:rsidRPr="4DAD4AD1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5.3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ADE8432" w14:textId="71634344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34 (</w:t>
            </w:r>
            <w:r>
              <w:rPr>
                <w:rFonts w:ascii="Calibri" w:hAnsi="Calibri" w:cs="Calibri"/>
              </w:rPr>
              <w:t>59.6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47FB29C" w14:textId="08187C73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14 (</w:t>
            </w:r>
            <w:r>
              <w:rPr>
                <w:rFonts w:ascii="Calibri" w:hAnsi="Calibri" w:cs="Calibri"/>
              </w:rPr>
              <w:t>24.6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66DD466" w14:textId="649BC6A6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6 (10.</w:t>
            </w:r>
            <w:r>
              <w:rPr>
                <w:rFonts w:ascii="Calibri" w:hAnsi="Calibri" w:cs="Calibri"/>
              </w:rPr>
              <w:t>5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A484D88" w14:textId="5B01EFA4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Pr="0E12AE9E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5.3</w:t>
            </w:r>
            <w:r w:rsidRPr="0E12AE9E">
              <w:rPr>
                <w:rFonts w:ascii="Calibri" w:hAnsi="Calibri" w:cs="Calibri"/>
              </w:rPr>
              <w:t>)</w:t>
            </w:r>
          </w:p>
        </w:tc>
      </w:tr>
      <w:tr w:rsidR="00235831" w14:paraId="67F80540" w14:textId="77777777" w:rsidTr="007E1FCB">
        <w:trPr>
          <w:trHeight w:val="27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1391118" w14:textId="77777777" w:rsidR="00235831" w:rsidRDefault="00235831" w:rsidP="00235831">
            <w:pPr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lastRenderedPageBreak/>
              <w:t>Do you think using the dashboard changed the focus of your visit?  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3CEE5BD" w14:textId="74534177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20</w:t>
            </w:r>
            <w:r>
              <w:br/>
            </w:r>
            <w:r w:rsidRPr="4DAD4AD1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5.1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EBCE64B" w14:textId="506FEA5B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12</w:t>
            </w:r>
            <w:r>
              <w:br/>
            </w:r>
            <w:r w:rsidRPr="4DAD4AD1">
              <w:rPr>
                <w:rFonts w:ascii="Calibri" w:hAnsi="Calibri" w:cs="Calibri"/>
              </w:rPr>
              <w:t>(2</w:t>
            </w:r>
            <w:r>
              <w:rPr>
                <w:rFonts w:ascii="Calibri" w:hAnsi="Calibri" w:cs="Calibri"/>
              </w:rPr>
              <w:t>1</w:t>
            </w:r>
            <w:r w:rsidRPr="4DAD4AD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8887DB7" w14:textId="707E7887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19</w:t>
            </w:r>
            <w:r>
              <w:br/>
            </w:r>
            <w:r w:rsidRPr="4DAD4AD1">
              <w:rPr>
                <w:rFonts w:ascii="Calibri" w:hAnsi="Calibri" w:cs="Calibri"/>
              </w:rPr>
              <w:t>(3</w:t>
            </w:r>
            <w:r>
              <w:rPr>
                <w:rFonts w:ascii="Calibri" w:hAnsi="Calibri" w:cs="Calibri"/>
              </w:rPr>
              <w:t>3.3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2C16875" w14:textId="1B0ED4D5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>
              <w:br/>
            </w:r>
            <w:r w:rsidRPr="4DAD4AD1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0</w:t>
            </w:r>
            <w:r w:rsidRPr="4DAD4AD1">
              <w:rPr>
                <w:rFonts w:ascii="Calibri" w:hAnsi="Calibri" w:cs="Calibri"/>
              </w:rPr>
              <w:t>.5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ABB87CB" w14:textId="2307A4BB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13 (2</w:t>
            </w:r>
            <w:r>
              <w:rPr>
                <w:rFonts w:ascii="Calibri" w:hAnsi="Calibri" w:cs="Calibri"/>
              </w:rPr>
              <w:t>2</w:t>
            </w:r>
            <w:r w:rsidRPr="0E12AE9E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9FD1131" w14:textId="774759FF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12 (21.</w:t>
            </w:r>
            <w:r>
              <w:rPr>
                <w:rFonts w:ascii="Calibri" w:hAnsi="Calibri" w:cs="Calibri"/>
              </w:rPr>
              <w:t>1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89B3483" w14:textId="07547118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28 (</w:t>
            </w:r>
            <w:r>
              <w:rPr>
                <w:rFonts w:ascii="Calibri" w:hAnsi="Calibri" w:cs="Calibri"/>
              </w:rPr>
              <w:t>49.1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F2510A4" w14:textId="44DD1669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 w:rsidRPr="0E12AE9E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7.0</w:t>
            </w:r>
            <w:r w:rsidRPr="0E12AE9E">
              <w:rPr>
                <w:rFonts w:ascii="Calibri" w:hAnsi="Calibri" w:cs="Calibri"/>
              </w:rPr>
              <w:t>)</w:t>
            </w:r>
          </w:p>
        </w:tc>
      </w:tr>
      <w:tr w:rsidR="00EF47DA" w14:paraId="0210E761" w14:textId="77777777" w:rsidTr="1C5C9CD8">
        <w:trPr>
          <w:trHeight w:val="27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D255DA" w14:textId="77777777" w:rsidR="00EF47DA" w:rsidRDefault="38F99398" w:rsidP="38F99398">
            <w:pPr>
              <w:jc w:val="center"/>
              <w:rPr>
                <w:rFonts w:ascii="Calibri" w:hAnsi="Calibri" w:cs="Calibri"/>
              </w:rPr>
            </w:pPr>
            <w:r w:rsidRPr="38F99398">
              <w:rPr>
                <w:rFonts w:ascii="Calibri" w:hAnsi="Calibri" w:cs="Calibri"/>
                <w:b/>
                <w:bCs/>
              </w:rPr>
              <w:t>CLINICIAN, n (%)</w:t>
            </w:r>
            <w:r w:rsidRPr="38F99398">
              <w:rPr>
                <w:rFonts w:ascii="Calibri" w:hAnsi="Calibri" w:cs="Calibri"/>
              </w:rPr>
              <w:t> 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531FA53C" w14:textId="0137F492" w:rsidR="38F99398" w:rsidRDefault="38F99398" w:rsidP="38F9939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38F99398">
              <w:rPr>
                <w:rFonts w:ascii="Calibri" w:hAnsi="Calibri" w:cs="Calibri"/>
                <w:b/>
                <w:bCs/>
                <w:sz w:val="18"/>
                <w:szCs w:val="18"/>
              </w:rPr>
              <w:t>Yes</w:t>
            </w:r>
            <w:r w:rsidRPr="38F9939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65A25BDC" w14:textId="19CB2E07" w:rsidR="38F99398" w:rsidRDefault="38F99398" w:rsidP="38F9939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38F99398">
              <w:rPr>
                <w:rFonts w:ascii="Calibri" w:hAnsi="Calibri" w:cs="Calibri"/>
                <w:b/>
                <w:bCs/>
                <w:sz w:val="18"/>
                <w:szCs w:val="18"/>
              </w:rPr>
              <w:t>Some-</w:t>
            </w:r>
            <w:r>
              <w:br/>
            </w:r>
            <w:r w:rsidRPr="38F99398">
              <w:rPr>
                <w:rFonts w:ascii="Calibri" w:hAnsi="Calibri" w:cs="Calibri"/>
                <w:b/>
                <w:bCs/>
                <w:sz w:val="18"/>
                <w:szCs w:val="18"/>
              </w:rPr>
              <w:t>what</w:t>
            </w:r>
            <w:r w:rsidRPr="38F9939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5932B431" w14:textId="690B6E01" w:rsidR="38F99398" w:rsidRDefault="38F99398" w:rsidP="38F9939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38F99398">
              <w:rPr>
                <w:rFonts w:ascii="Calibri" w:hAnsi="Calibri" w:cs="Calibri"/>
                <w:b/>
                <w:bCs/>
                <w:sz w:val="18"/>
                <w:szCs w:val="18"/>
              </w:rPr>
              <w:t>No</w:t>
            </w:r>
            <w:r w:rsidRPr="38F9939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shd w:val="clear" w:color="auto" w:fill="FFFFFF" w:themeFill="background1"/>
          </w:tcPr>
          <w:p w14:paraId="210F489C" w14:textId="1871E4DF" w:rsidR="38F99398" w:rsidRDefault="0037308A" w:rsidP="38F9939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issing/</w:t>
            </w:r>
            <w:r w:rsidR="38F99398" w:rsidRPr="38F99398">
              <w:rPr>
                <w:rFonts w:ascii="Calibri" w:hAnsi="Calibri" w:cs="Calibri"/>
                <w:b/>
                <w:bCs/>
                <w:sz w:val="18"/>
                <w:szCs w:val="18"/>
              </w:rPr>
              <w:t>Unsure</w:t>
            </w:r>
            <w:r w:rsidR="38F99398" w:rsidRPr="38F9939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12" w:space="0" w:color="000000" w:themeColor="text1"/>
              <w:bottom w:val="single" w:sz="6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21A5C27B" w14:textId="0137F492" w:rsidR="38F99398" w:rsidRDefault="38F99398" w:rsidP="38F9939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38F99398">
              <w:rPr>
                <w:rFonts w:ascii="Calibri" w:hAnsi="Calibri" w:cs="Calibri"/>
                <w:b/>
                <w:bCs/>
                <w:sz w:val="18"/>
                <w:szCs w:val="18"/>
              </w:rPr>
              <w:t>Yes</w:t>
            </w:r>
            <w:r w:rsidRPr="38F9939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1ADAC0B6" w14:textId="22B192B8" w:rsidR="38F99398" w:rsidRDefault="38F99398" w:rsidP="38F9939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38F99398">
              <w:rPr>
                <w:rFonts w:ascii="Calibri" w:hAnsi="Calibri" w:cs="Calibri"/>
                <w:b/>
                <w:bCs/>
                <w:sz w:val="18"/>
                <w:szCs w:val="18"/>
              </w:rPr>
              <w:t>Some-</w:t>
            </w:r>
            <w:r>
              <w:br/>
            </w:r>
            <w:r w:rsidRPr="38F99398">
              <w:rPr>
                <w:rFonts w:ascii="Calibri" w:hAnsi="Calibri" w:cs="Calibri"/>
                <w:b/>
                <w:bCs/>
                <w:sz w:val="18"/>
                <w:szCs w:val="18"/>
              </w:rPr>
              <w:t>what</w:t>
            </w:r>
            <w:r w:rsidRPr="38F9939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27EAAAEC" w14:textId="690B6E01" w:rsidR="38F99398" w:rsidRDefault="38F99398" w:rsidP="38F9939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38F99398">
              <w:rPr>
                <w:rFonts w:ascii="Calibri" w:hAnsi="Calibri" w:cs="Calibri"/>
                <w:b/>
                <w:bCs/>
                <w:sz w:val="18"/>
                <w:szCs w:val="18"/>
              </w:rPr>
              <w:t>No</w:t>
            </w:r>
            <w:r w:rsidRPr="38F9939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17078621" w14:textId="3F6C1B80" w:rsidR="38F99398" w:rsidRDefault="0037308A" w:rsidP="38F9939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issing/</w:t>
            </w:r>
            <w:r w:rsidR="38F99398" w:rsidRPr="38F99398">
              <w:rPr>
                <w:rFonts w:ascii="Calibri" w:hAnsi="Calibri" w:cs="Calibri"/>
                <w:b/>
                <w:bCs/>
                <w:sz w:val="18"/>
                <w:szCs w:val="18"/>
              </w:rPr>
              <w:t>Unsure</w:t>
            </w:r>
            <w:r w:rsidR="38F99398" w:rsidRPr="38F9939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235831" w14:paraId="516E79F3" w14:textId="77777777" w:rsidTr="007E1FCB">
        <w:trPr>
          <w:trHeight w:val="27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1D69F71" w14:textId="77777777" w:rsidR="00235831" w:rsidRDefault="00235831" w:rsidP="00235831">
            <w:pPr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Do you think using the dashboard helped your doctor to better understand what's most important to you?  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E921048" w14:textId="70B1A37E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25</w:t>
            </w:r>
            <w:r>
              <w:br/>
            </w:r>
            <w:r w:rsidRPr="4DAD4AD1">
              <w:rPr>
                <w:rFonts w:ascii="Calibri" w:hAnsi="Calibri" w:cs="Calibri"/>
              </w:rPr>
              <w:t>(4</w:t>
            </w:r>
            <w:r>
              <w:rPr>
                <w:rFonts w:ascii="Calibri" w:hAnsi="Calibri" w:cs="Calibri"/>
              </w:rPr>
              <w:t>3.9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FFA942A" w14:textId="69DA0172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10</w:t>
            </w:r>
            <w:r>
              <w:br/>
            </w:r>
            <w:r w:rsidRPr="4DAD4AD1">
              <w:rPr>
                <w:rFonts w:ascii="Calibri" w:hAnsi="Calibri" w:cs="Calibri"/>
              </w:rPr>
              <w:t>(1</w:t>
            </w:r>
            <w:r>
              <w:rPr>
                <w:rFonts w:ascii="Calibri" w:hAnsi="Calibri" w:cs="Calibri"/>
              </w:rPr>
              <w:t>7</w:t>
            </w:r>
            <w:r w:rsidRPr="4DAD4AD1">
              <w:rPr>
                <w:rFonts w:ascii="Calibri" w:hAnsi="Calibri" w:cs="Calibri"/>
              </w:rPr>
              <w:t>.5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98AC9F6" w14:textId="7BAD12B4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  <w:r>
              <w:br/>
            </w:r>
            <w:r w:rsidRPr="4DAD4AD1">
              <w:rPr>
                <w:rFonts w:ascii="Calibri" w:hAnsi="Calibri" w:cs="Calibri"/>
              </w:rPr>
              <w:t>(1</w:t>
            </w:r>
            <w:r>
              <w:rPr>
                <w:rFonts w:ascii="Calibri" w:hAnsi="Calibri" w:cs="Calibri"/>
              </w:rPr>
              <w:t>5</w:t>
            </w:r>
            <w:r w:rsidRPr="4DAD4AD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C60085B" w14:textId="33BB7333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  <w:r>
              <w:br/>
            </w:r>
            <w:r w:rsidRPr="4DAD4AD1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21.1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12CE1A0" w14:textId="393F2B11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28 (</w:t>
            </w:r>
            <w:r>
              <w:rPr>
                <w:rFonts w:ascii="Calibri" w:hAnsi="Calibri" w:cs="Calibri"/>
              </w:rPr>
              <w:t>49.1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ADFFE94" w14:textId="47640637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13 (</w:t>
            </w:r>
            <w:r>
              <w:rPr>
                <w:rFonts w:ascii="Calibri" w:hAnsi="Calibri" w:cs="Calibri"/>
              </w:rPr>
              <w:t>22.8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1E896D1" w14:textId="634F3A0E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10 (17.</w:t>
            </w:r>
            <w:r>
              <w:rPr>
                <w:rFonts w:ascii="Calibri" w:hAnsi="Calibri" w:cs="Calibri"/>
              </w:rPr>
              <w:t>5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0CE976E" w14:textId="138E78DF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 w:rsidRPr="0E12AE9E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0.5</w:t>
            </w:r>
            <w:r w:rsidRPr="0E12AE9E">
              <w:rPr>
                <w:rFonts w:ascii="Calibri" w:hAnsi="Calibri" w:cs="Calibri"/>
              </w:rPr>
              <w:t>)</w:t>
            </w:r>
          </w:p>
        </w:tc>
      </w:tr>
      <w:tr w:rsidR="00235831" w14:paraId="1B56610E" w14:textId="77777777" w:rsidTr="007E1FCB">
        <w:trPr>
          <w:trHeight w:val="615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98CD4C4" w14:textId="77777777" w:rsidR="00235831" w:rsidRDefault="00235831" w:rsidP="00235831">
            <w:pPr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Do you think using the dashboard gave your doctor information about you that s/he may not have gotten without the dashboard?  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81E80FC" w14:textId="650AC81B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23</w:t>
            </w:r>
            <w:r>
              <w:br/>
            </w:r>
            <w:r w:rsidRPr="4DAD4AD1">
              <w:rPr>
                <w:rFonts w:ascii="Calibri" w:hAnsi="Calibri" w:cs="Calibri"/>
              </w:rPr>
              <w:t>(4</w:t>
            </w:r>
            <w:r>
              <w:rPr>
                <w:rFonts w:ascii="Calibri" w:hAnsi="Calibri" w:cs="Calibri"/>
              </w:rPr>
              <w:t>0</w:t>
            </w:r>
            <w:r w:rsidRPr="4DAD4AD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4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B78C46B" w14:textId="69ABA180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11</w:t>
            </w:r>
            <w:r>
              <w:br/>
            </w:r>
            <w:r w:rsidRPr="4DAD4AD1">
              <w:rPr>
                <w:rFonts w:ascii="Calibri" w:hAnsi="Calibri" w:cs="Calibri"/>
              </w:rPr>
              <w:t>(19.</w:t>
            </w:r>
            <w:r>
              <w:rPr>
                <w:rFonts w:ascii="Calibri" w:hAnsi="Calibri" w:cs="Calibri"/>
              </w:rPr>
              <w:t>3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F624618" w14:textId="785FA8B4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11</w:t>
            </w:r>
            <w:r>
              <w:br/>
            </w:r>
            <w:r w:rsidRPr="4DAD4AD1">
              <w:rPr>
                <w:rFonts w:ascii="Calibri" w:hAnsi="Calibri" w:cs="Calibri"/>
              </w:rPr>
              <w:t>(19.</w:t>
            </w:r>
            <w:r>
              <w:rPr>
                <w:rFonts w:ascii="Calibri" w:hAnsi="Calibri" w:cs="Calibri"/>
              </w:rPr>
              <w:t>3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6C66C629" w14:textId="5F9FAE01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4DAD4AD1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2</w:t>
            </w:r>
            <w:r>
              <w:br/>
            </w:r>
            <w:r w:rsidRPr="4DAD4AD1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21.1</w:t>
            </w:r>
            <w:r w:rsidRPr="4DAD4AD1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3386D4D" w14:textId="0BE341E5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23 (</w:t>
            </w:r>
            <w:r>
              <w:rPr>
                <w:rFonts w:ascii="Calibri" w:hAnsi="Calibri" w:cs="Calibri"/>
              </w:rPr>
              <w:t>40.4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19C3327" w14:textId="2863A664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13 (</w:t>
            </w:r>
            <w:r>
              <w:rPr>
                <w:rFonts w:ascii="Calibri" w:hAnsi="Calibri" w:cs="Calibri"/>
              </w:rPr>
              <w:t>22.8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2635547" w14:textId="11F306A6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 w:rsidRPr="0E12AE9E">
              <w:rPr>
                <w:rFonts w:ascii="Calibri" w:hAnsi="Calibri" w:cs="Calibri"/>
              </w:rPr>
              <w:t>13 (2</w:t>
            </w:r>
            <w:r>
              <w:rPr>
                <w:rFonts w:ascii="Calibri" w:hAnsi="Calibri" w:cs="Calibri"/>
              </w:rPr>
              <w:t>2</w:t>
            </w:r>
            <w:r w:rsidRPr="0E12AE9E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Pr="0E12AE9E">
              <w:rPr>
                <w:rFonts w:ascii="Calibri" w:hAnsi="Calibri" w:cs="Calibri"/>
              </w:rPr>
              <w:t>)</w:t>
            </w:r>
          </w:p>
        </w:tc>
        <w:tc>
          <w:tcPr>
            <w:tcW w:w="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F8B3383" w14:textId="642C188C" w:rsidR="00235831" w:rsidRDefault="00235831" w:rsidP="0023583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  <w:r w:rsidRPr="0E12AE9E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4.0</w:t>
            </w:r>
            <w:r w:rsidRPr="0E12AE9E">
              <w:rPr>
                <w:rFonts w:ascii="Calibri" w:hAnsi="Calibri" w:cs="Calibri"/>
              </w:rPr>
              <w:t>)</w:t>
            </w:r>
          </w:p>
        </w:tc>
      </w:tr>
    </w:tbl>
    <w:p w14:paraId="47339871" w14:textId="7EA04FDC" w:rsidR="4DAD4AD1" w:rsidRDefault="4DAD4AD1" w:rsidP="4DAD4AD1">
      <w:pPr>
        <w:rPr>
          <w:rFonts w:ascii="Calibri" w:hAnsi="Calibri" w:cs="Calibri"/>
        </w:rPr>
      </w:pPr>
    </w:p>
    <w:sectPr w:rsidR="4DAD4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847"/>
    <w:rsid w:val="000059C6"/>
    <w:rsid w:val="00020058"/>
    <w:rsid w:val="000226B1"/>
    <w:rsid w:val="00030ED0"/>
    <w:rsid w:val="000316E1"/>
    <w:rsid w:val="00034D75"/>
    <w:rsid w:val="00035A70"/>
    <w:rsid w:val="00044D31"/>
    <w:rsid w:val="00045C01"/>
    <w:rsid w:val="000525D5"/>
    <w:rsid w:val="00060742"/>
    <w:rsid w:val="00064BBF"/>
    <w:rsid w:val="00073BA3"/>
    <w:rsid w:val="00074B28"/>
    <w:rsid w:val="000756FE"/>
    <w:rsid w:val="00080EF9"/>
    <w:rsid w:val="00084D97"/>
    <w:rsid w:val="000878EF"/>
    <w:rsid w:val="0009207B"/>
    <w:rsid w:val="00093A0E"/>
    <w:rsid w:val="000C486E"/>
    <w:rsid w:val="000C4E2A"/>
    <w:rsid w:val="000E778E"/>
    <w:rsid w:val="0011405B"/>
    <w:rsid w:val="00115142"/>
    <w:rsid w:val="001202A3"/>
    <w:rsid w:val="001269CC"/>
    <w:rsid w:val="00126BD9"/>
    <w:rsid w:val="00141D70"/>
    <w:rsid w:val="001566C9"/>
    <w:rsid w:val="00170F9D"/>
    <w:rsid w:val="001727F7"/>
    <w:rsid w:val="001828C2"/>
    <w:rsid w:val="00193B53"/>
    <w:rsid w:val="00194C22"/>
    <w:rsid w:val="00195182"/>
    <w:rsid w:val="001C3D70"/>
    <w:rsid w:val="001D35E4"/>
    <w:rsid w:val="001D602F"/>
    <w:rsid w:val="001E16EB"/>
    <w:rsid w:val="001E326B"/>
    <w:rsid w:val="001E4046"/>
    <w:rsid w:val="001E521C"/>
    <w:rsid w:val="00210C64"/>
    <w:rsid w:val="002116BA"/>
    <w:rsid w:val="00224428"/>
    <w:rsid w:val="00235831"/>
    <w:rsid w:val="00236285"/>
    <w:rsid w:val="0024295A"/>
    <w:rsid w:val="002469C7"/>
    <w:rsid w:val="002614F5"/>
    <w:rsid w:val="00262995"/>
    <w:rsid w:val="00280E40"/>
    <w:rsid w:val="00284028"/>
    <w:rsid w:val="00292D81"/>
    <w:rsid w:val="002951F5"/>
    <w:rsid w:val="00296A7E"/>
    <w:rsid w:val="002A1A7E"/>
    <w:rsid w:val="002B2371"/>
    <w:rsid w:val="002D36F6"/>
    <w:rsid w:val="002D39EA"/>
    <w:rsid w:val="002E440E"/>
    <w:rsid w:val="002F4846"/>
    <w:rsid w:val="002F6606"/>
    <w:rsid w:val="003049AA"/>
    <w:rsid w:val="00307B14"/>
    <w:rsid w:val="00312E8E"/>
    <w:rsid w:val="003170E5"/>
    <w:rsid w:val="00324DC4"/>
    <w:rsid w:val="003265B8"/>
    <w:rsid w:val="00335D92"/>
    <w:rsid w:val="003437AA"/>
    <w:rsid w:val="00345D78"/>
    <w:rsid w:val="00354A25"/>
    <w:rsid w:val="0035698A"/>
    <w:rsid w:val="00356F69"/>
    <w:rsid w:val="003702CF"/>
    <w:rsid w:val="003708B3"/>
    <w:rsid w:val="00371A07"/>
    <w:rsid w:val="00371BB3"/>
    <w:rsid w:val="0037308A"/>
    <w:rsid w:val="00375738"/>
    <w:rsid w:val="003833BB"/>
    <w:rsid w:val="00386C55"/>
    <w:rsid w:val="003E4692"/>
    <w:rsid w:val="003E48C6"/>
    <w:rsid w:val="003E4F37"/>
    <w:rsid w:val="00403E69"/>
    <w:rsid w:val="0042171B"/>
    <w:rsid w:val="00431A20"/>
    <w:rsid w:val="00435862"/>
    <w:rsid w:val="0043596E"/>
    <w:rsid w:val="00443F89"/>
    <w:rsid w:val="00457A91"/>
    <w:rsid w:val="00472169"/>
    <w:rsid w:val="00472303"/>
    <w:rsid w:val="00475FCA"/>
    <w:rsid w:val="0048692F"/>
    <w:rsid w:val="004A7205"/>
    <w:rsid w:val="004B0617"/>
    <w:rsid w:val="004B4D0C"/>
    <w:rsid w:val="004D5E11"/>
    <w:rsid w:val="004E55FD"/>
    <w:rsid w:val="004E7B0F"/>
    <w:rsid w:val="004F37CF"/>
    <w:rsid w:val="004F38B6"/>
    <w:rsid w:val="0050322D"/>
    <w:rsid w:val="005035BC"/>
    <w:rsid w:val="00504993"/>
    <w:rsid w:val="00507597"/>
    <w:rsid w:val="0052188C"/>
    <w:rsid w:val="00527EA2"/>
    <w:rsid w:val="00534828"/>
    <w:rsid w:val="00567A55"/>
    <w:rsid w:val="00574BDE"/>
    <w:rsid w:val="00584846"/>
    <w:rsid w:val="00585B0A"/>
    <w:rsid w:val="00596C7B"/>
    <w:rsid w:val="005C08C8"/>
    <w:rsid w:val="005C30C7"/>
    <w:rsid w:val="005D356A"/>
    <w:rsid w:val="005D72A8"/>
    <w:rsid w:val="005E49BC"/>
    <w:rsid w:val="005F06ED"/>
    <w:rsid w:val="005F4874"/>
    <w:rsid w:val="00601441"/>
    <w:rsid w:val="00604BE5"/>
    <w:rsid w:val="00622684"/>
    <w:rsid w:val="00641E27"/>
    <w:rsid w:val="006440D7"/>
    <w:rsid w:val="00654F0A"/>
    <w:rsid w:val="00657558"/>
    <w:rsid w:val="0066291F"/>
    <w:rsid w:val="006658F9"/>
    <w:rsid w:val="00670C9C"/>
    <w:rsid w:val="00675E83"/>
    <w:rsid w:val="00684D5D"/>
    <w:rsid w:val="00686E89"/>
    <w:rsid w:val="00692572"/>
    <w:rsid w:val="006A6160"/>
    <w:rsid w:val="006A65D7"/>
    <w:rsid w:val="006C134E"/>
    <w:rsid w:val="006D30FB"/>
    <w:rsid w:val="006E50CC"/>
    <w:rsid w:val="00702764"/>
    <w:rsid w:val="00713191"/>
    <w:rsid w:val="007272A8"/>
    <w:rsid w:val="007302A4"/>
    <w:rsid w:val="00733EEA"/>
    <w:rsid w:val="007441CD"/>
    <w:rsid w:val="00760751"/>
    <w:rsid w:val="00761600"/>
    <w:rsid w:val="0076410B"/>
    <w:rsid w:val="00774634"/>
    <w:rsid w:val="00794EEA"/>
    <w:rsid w:val="007A0D2B"/>
    <w:rsid w:val="007A786A"/>
    <w:rsid w:val="007D5243"/>
    <w:rsid w:val="007E19BF"/>
    <w:rsid w:val="007E1FCB"/>
    <w:rsid w:val="008015B4"/>
    <w:rsid w:val="008020D9"/>
    <w:rsid w:val="00815F77"/>
    <w:rsid w:val="00862649"/>
    <w:rsid w:val="008A4237"/>
    <w:rsid w:val="008A555D"/>
    <w:rsid w:val="008E2328"/>
    <w:rsid w:val="008F16E4"/>
    <w:rsid w:val="008F4DAF"/>
    <w:rsid w:val="008F53B3"/>
    <w:rsid w:val="008F6D85"/>
    <w:rsid w:val="009076B9"/>
    <w:rsid w:val="00927128"/>
    <w:rsid w:val="00927D3F"/>
    <w:rsid w:val="0093628A"/>
    <w:rsid w:val="00936D08"/>
    <w:rsid w:val="00937F3D"/>
    <w:rsid w:val="009416A2"/>
    <w:rsid w:val="00954F38"/>
    <w:rsid w:val="00955B53"/>
    <w:rsid w:val="009605F7"/>
    <w:rsid w:val="00963985"/>
    <w:rsid w:val="009B3B57"/>
    <w:rsid w:val="009B7D1E"/>
    <w:rsid w:val="009C4563"/>
    <w:rsid w:val="009C6E16"/>
    <w:rsid w:val="009C7E5C"/>
    <w:rsid w:val="009E6151"/>
    <w:rsid w:val="00A0388A"/>
    <w:rsid w:val="00A041E8"/>
    <w:rsid w:val="00A06F5B"/>
    <w:rsid w:val="00A138E5"/>
    <w:rsid w:val="00A23FB0"/>
    <w:rsid w:val="00A30760"/>
    <w:rsid w:val="00A541D2"/>
    <w:rsid w:val="00A54C49"/>
    <w:rsid w:val="00A57CED"/>
    <w:rsid w:val="00A61560"/>
    <w:rsid w:val="00A710AF"/>
    <w:rsid w:val="00A731FC"/>
    <w:rsid w:val="00A75AD4"/>
    <w:rsid w:val="00A851D7"/>
    <w:rsid w:val="00A92EE1"/>
    <w:rsid w:val="00AA2749"/>
    <w:rsid w:val="00AA4B23"/>
    <w:rsid w:val="00AA6D1A"/>
    <w:rsid w:val="00AB0DD9"/>
    <w:rsid w:val="00AC05AE"/>
    <w:rsid w:val="00AC2847"/>
    <w:rsid w:val="00AC73D5"/>
    <w:rsid w:val="00AD0599"/>
    <w:rsid w:val="00AD383C"/>
    <w:rsid w:val="00AE0130"/>
    <w:rsid w:val="00AE4414"/>
    <w:rsid w:val="00AE475F"/>
    <w:rsid w:val="00AF18DB"/>
    <w:rsid w:val="00AF2ACC"/>
    <w:rsid w:val="00AF31C2"/>
    <w:rsid w:val="00AF7B36"/>
    <w:rsid w:val="00B00391"/>
    <w:rsid w:val="00B00A50"/>
    <w:rsid w:val="00B033FA"/>
    <w:rsid w:val="00B06E9B"/>
    <w:rsid w:val="00B26F9B"/>
    <w:rsid w:val="00B3352E"/>
    <w:rsid w:val="00B4470E"/>
    <w:rsid w:val="00B45A95"/>
    <w:rsid w:val="00B4655C"/>
    <w:rsid w:val="00B47407"/>
    <w:rsid w:val="00B667A3"/>
    <w:rsid w:val="00B77D4F"/>
    <w:rsid w:val="00B9567A"/>
    <w:rsid w:val="00BC39BF"/>
    <w:rsid w:val="00BD48D3"/>
    <w:rsid w:val="00BE3EF9"/>
    <w:rsid w:val="00BF4BA8"/>
    <w:rsid w:val="00C0218F"/>
    <w:rsid w:val="00C1335E"/>
    <w:rsid w:val="00C203CE"/>
    <w:rsid w:val="00C4097A"/>
    <w:rsid w:val="00C5128F"/>
    <w:rsid w:val="00C63FEB"/>
    <w:rsid w:val="00C70ECC"/>
    <w:rsid w:val="00C725C2"/>
    <w:rsid w:val="00C74FEE"/>
    <w:rsid w:val="00C754DD"/>
    <w:rsid w:val="00CE6337"/>
    <w:rsid w:val="00CF0ADE"/>
    <w:rsid w:val="00CF1FBB"/>
    <w:rsid w:val="00CF5323"/>
    <w:rsid w:val="00D02EC1"/>
    <w:rsid w:val="00D03623"/>
    <w:rsid w:val="00D107C0"/>
    <w:rsid w:val="00D17460"/>
    <w:rsid w:val="00D26EFA"/>
    <w:rsid w:val="00D35459"/>
    <w:rsid w:val="00D44DFC"/>
    <w:rsid w:val="00D45847"/>
    <w:rsid w:val="00D46F8E"/>
    <w:rsid w:val="00D551D3"/>
    <w:rsid w:val="00D661D6"/>
    <w:rsid w:val="00D66F3F"/>
    <w:rsid w:val="00D67F98"/>
    <w:rsid w:val="00D708C8"/>
    <w:rsid w:val="00D73892"/>
    <w:rsid w:val="00D83FD6"/>
    <w:rsid w:val="00D87069"/>
    <w:rsid w:val="00D949A4"/>
    <w:rsid w:val="00DC46DA"/>
    <w:rsid w:val="00DC7DFD"/>
    <w:rsid w:val="00DD0A10"/>
    <w:rsid w:val="00DE1A97"/>
    <w:rsid w:val="00DE28F8"/>
    <w:rsid w:val="00DF2EA3"/>
    <w:rsid w:val="00E00802"/>
    <w:rsid w:val="00E00FF0"/>
    <w:rsid w:val="00E023CA"/>
    <w:rsid w:val="00E27CDA"/>
    <w:rsid w:val="00E32A70"/>
    <w:rsid w:val="00E3333F"/>
    <w:rsid w:val="00E344EE"/>
    <w:rsid w:val="00E50C0A"/>
    <w:rsid w:val="00E54E04"/>
    <w:rsid w:val="00E569B1"/>
    <w:rsid w:val="00E57E34"/>
    <w:rsid w:val="00E608F1"/>
    <w:rsid w:val="00E62A27"/>
    <w:rsid w:val="00E74475"/>
    <w:rsid w:val="00E75999"/>
    <w:rsid w:val="00E84D6B"/>
    <w:rsid w:val="00E9202D"/>
    <w:rsid w:val="00E964E0"/>
    <w:rsid w:val="00EA28EC"/>
    <w:rsid w:val="00EB05F3"/>
    <w:rsid w:val="00EB1E4C"/>
    <w:rsid w:val="00EB3469"/>
    <w:rsid w:val="00EC0B0E"/>
    <w:rsid w:val="00ED2F51"/>
    <w:rsid w:val="00ED41E9"/>
    <w:rsid w:val="00ED4347"/>
    <w:rsid w:val="00ED596C"/>
    <w:rsid w:val="00EE0A1F"/>
    <w:rsid w:val="00EF31FF"/>
    <w:rsid w:val="00EF47DA"/>
    <w:rsid w:val="00F028B2"/>
    <w:rsid w:val="00F03470"/>
    <w:rsid w:val="00F1082D"/>
    <w:rsid w:val="00F1678E"/>
    <w:rsid w:val="00F20A03"/>
    <w:rsid w:val="00F22114"/>
    <w:rsid w:val="00F300CD"/>
    <w:rsid w:val="00F40401"/>
    <w:rsid w:val="00F461CE"/>
    <w:rsid w:val="00F50C7C"/>
    <w:rsid w:val="00F52F4D"/>
    <w:rsid w:val="00F701BD"/>
    <w:rsid w:val="00F720E1"/>
    <w:rsid w:val="00F81AE8"/>
    <w:rsid w:val="00F8359C"/>
    <w:rsid w:val="00F83EF7"/>
    <w:rsid w:val="00F85213"/>
    <w:rsid w:val="00FC1ED1"/>
    <w:rsid w:val="00FC220D"/>
    <w:rsid w:val="00FC2DA4"/>
    <w:rsid w:val="00FD44FC"/>
    <w:rsid w:val="0E12AE9E"/>
    <w:rsid w:val="1C5C9CD8"/>
    <w:rsid w:val="25B8C50E"/>
    <w:rsid w:val="2CE813A1"/>
    <w:rsid w:val="36E636E1"/>
    <w:rsid w:val="38F99398"/>
    <w:rsid w:val="4DAD4AD1"/>
    <w:rsid w:val="6C48A98B"/>
    <w:rsid w:val="7D82B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E1093F"/>
  <w15:chartTrackingRefBased/>
  <w15:docId w15:val="{C292B204-F32F-A049-8742-667251CA6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28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8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8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8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8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8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8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8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8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8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8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8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8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8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8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8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8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8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8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28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8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28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8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28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8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28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8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8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8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3730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49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0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5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66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01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7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15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1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56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11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9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1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1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60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54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0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06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8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2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9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4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79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1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5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43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15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01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2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73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4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7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98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7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5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45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94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7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8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8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37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6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79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9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19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2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50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1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68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14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01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59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68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8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3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0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0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1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98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98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93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7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06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6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53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4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0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15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0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3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14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30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35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12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8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55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4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61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25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69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98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78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1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25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1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87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34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20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52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04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3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68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1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29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52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7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31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2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29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88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30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78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01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1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10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6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60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07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17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61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6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12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7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30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7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99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8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72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01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87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8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07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75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86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09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9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32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22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3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97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5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6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2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2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34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24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78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29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8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7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7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46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45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4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96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44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84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24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31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1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1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9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5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5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88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2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03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66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78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5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4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76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7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49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85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7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29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80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62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46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82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6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4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60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12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26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7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84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8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06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72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8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58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36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36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12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56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27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82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25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43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69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83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05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3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79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7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8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3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7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1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42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8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87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9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73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9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40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84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62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83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03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82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3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48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22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41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30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0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58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5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80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7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1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59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9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57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64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49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5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84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55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84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2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12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08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41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03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09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55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97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23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8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24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9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7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23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17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81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3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62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7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78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0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73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70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06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80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09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4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7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68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0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08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22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89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59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46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65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71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12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71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53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1</TotalTime>
  <Pages>2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Cherish</dc:creator>
  <cp:keywords/>
  <dc:description/>
  <cp:lastModifiedBy>Hariz, Christine</cp:lastModifiedBy>
  <cp:revision>15</cp:revision>
  <dcterms:created xsi:type="dcterms:W3CDTF">2024-08-28T20:19:00Z</dcterms:created>
  <dcterms:modified xsi:type="dcterms:W3CDTF">2024-09-06T17:37:00Z</dcterms:modified>
</cp:coreProperties>
</file>